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1FBFA" w14:textId="3CD89A10" w:rsidR="00552B9A" w:rsidRPr="00E6728F" w:rsidRDefault="00FB6BC2" w:rsidP="00E6728F">
      <w:pPr>
        <w:spacing w:after="0"/>
        <w:ind w:left="-5"/>
        <w:rPr>
          <w:color w:val="auto"/>
          <w:lang w:val="en-US"/>
        </w:rPr>
      </w:pPr>
      <w:r w:rsidRPr="00E6728F">
        <w:rPr>
          <w:b/>
          <w:color w:val="auto"/>
          <w:lang w:val="en-US"/>
        </w:rPr>
        <w:t xml:space="preserve">Supplementary file </w:t>
      </w:r>
      <w:r w:rsidR="00F72170">
        <w:rPr>
          <w:b/>
          <w:color w:val="auto"/>
          <w:lang w:val="en-US"/>
        </w:rPr>
        <w:t>3</w:t>
      </w:r>
      <w:r w:rsidRPr="00E6728F">
        <w:rPr>
          <w:b/>
          <w:color w:val="auto"/>
          <w:lang w:val="en-US"/>
        </w:rPr>
        <w:t xml:space="preserve">. </w:t>
      </w:r>
      <w:r w:rsidRPr="00E6728F">
        <w:rPr>
          <w:color w:val="auto"/>
          <w:lang w:val="en-US"/>
        </w:rPr>
        <w:t xml:space="preserve">Cardiac geometry and left ventricular (LV) measures attending to the dynamic component of the sport in female athletes. </w:t>
      </w:r>
    </w:p>
    <w:tbl>
      <w:tblPr>
        <w:tblStyle w:val="TableGrid"/>
        <w:tblW w:w="8868" w:type="dxa"/>
        <w:tblInd w:w="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8" w:type="dxa"/>
          <w:right w:w="20" w:type="dxa"/>
        </w:tblCellMar>
        <w:tblLook w:val="04A0" w:firstRow="1" w:lastRow="0" w:firstColumn="1" w:lastColumn="0" w:noHBand="0" w:noVBand="1"/>
      </w:tblPr>
      <w:tblGrid>
        <w:gridCol w:w="3337"/>
        <w:gridCol w:w="778"/>
        <w:gridCol w:w="643"/>
        <w:gridCol w:w="895"/>
        <w:gridCol w:w="459"/>
        <w:gridCol w:w="950"/>
        <w:gridCol w:w="534"/>
        <w:gridCol w:w="636"/>
        <w:gridCol w:w="636"/>
      </w:tblGrid>
      <w:tr w:rsidR="000147BF" w:rsidRPr="00E6728F" w14:paraId="34615936" w14:textId="012E0130" w:rsidTr="00574365">
        <w:trPr>
          <w:trHeight w:val="1062"/>
        </w:trPr>
        <w:tc>
          <w:tcPr>
            <w:tcW w:w="3337" w:type="dxa"/>
            <w:shd w:val="clear" w:color="auto" w:fill="DFDFDF"/>
          </w:tcPr>
          <w:p w14:paraId="42DC7698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421" w:type="dxa"/>
            <w:gridSpan w:val="2"/>
            <w:shd w:val="clear" w:color="auto" w:fill="DFDFDF"/>
          </w:tcPr>
          <w:p w14:paraId="1EBE77B8" w14:textId="77777777" w:rsidR="000147BF" w:rsidRPr="00E6728F" w:rsidRDefault="000147BF" w:rsidP="00E6728F">
            <w:pPr>
              <w:spacing w:after="10"/>
              <w:ind w:left="52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A </w:t>
            </w:r>
          </w:p>
          <w:p w14:paraId="0C0380CC" w14:textId="77777777" w:rsidR="000147BF" w:rsidRPr="00E6728F" w:rsidRDefault="000147BF" w:rsidP="00E6728F">
            <w:pPr>
              <w:spacing w:after="33"/>
              <w:ind w:left="41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low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699D21DE" w14:textId="77777777" w:rsidR="000147BF" w:rsidRPr="00E6728F" w:rsidRDefault="000147BF" w:rsidP="00E6728F">
            <w:pPr>
              <w:spacing w:after="2" w:line="270" w:lineRule="auto"/>
              <w:ind w:left="329" w:right="206" w:hanging="240"/>
              <w:jc w:val="both"/>
              <w:rPr>
                <w:b/>
                <w:color w:val="auto"/>
                <w:sz w:val="16"/>
              </w:rPr>
            </w:pPr>
            <w:r w:rsidRPr="00E6728F">
              <w:rPr>
                <w:b/>
                <w:color w:val="auto"/>
                <w:sz w:val="16"/>
              </w:rPr>
              <w:t>&lt;40% VO</w:t>
            </w:r>
            <w:r w:rsidRPr="00E6728F">
              <w:rPr>
                <w:b/>
                <w:color w:val="auto"/>
                <w:sz w:val="16"/>
                <w:vertAlign w:val="subscript"/>
              </w:rPr>
              <w:t>2max</w:t>
            </w:r>
            <w:r w:rsidRPr="00E6728F">
              <w:rPr>
                <w:b/>
                <w:color w:val="auto"/>
                <w:sz w:val="16"/>
              </w:rPr>
              <w:t xml:space="preserve">) </w:t>
            </w:r>
          </w:p>
          <w:p w14:paraId="7D70D95D" w14:textId="469B04BF" w:rsidR="000147BF" w:rsidRPr="00E6728F" w:rsidRDefault="000147BF" w:rsidP="00E6728F">
            <w:pPr>
              <w:spacing w:after="2" w:line="270" w:lineRule="auto"/>
              <w:ind w:left="329" w:right="206" w:hanging="24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n = 379</w:t>
            </w:r>
          </w:p>
          <w:p w14:paraId="6D4FBB05" w14:textId="77777777" w:rsidR="000147BF" w:rsidRPr="00E6728F" w:rsidRDefault="000147BF" w:rsidP="00E6728F">
            <w:pPr>
              <w:spacing w:after="0"/>
              <w:ind w:left="57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DFDFDF"/>
          </w:tcPr>
          <w:p w14:paraId="26C6A0EF" w14:textId="77777777" w:rsidR="000147BF" w:rsidRPr="00E6728F" w:rsidRDefault="000147BF" w:rsidP="00E6728F">
            <w:pPr>
              <w:spacing w:after="10"/>
              <w:ind w:left="0" w:right="175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B </w:t>
            </w:r>
          </w:p>
          <w:p w14:paraId="2D18BCE1" w14:textId="77777777" w:rsidR="000147BF" w:rsidRPr="00E6728F" w:rsidRDefault="000147BF" w:rsidP="00E6728F">
            <w:pPr>
              <w:spacing w:after="30"/>
              <w:ind w:left="20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oderat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662655FC" w14:textId="77777777" w:rsidR="000147BF" w:rsidRPr="00E6728F" w:rsidRDefault="000147BF" w:rsidP="00E6728F">
            <w:pPr>
              <w:spacing w:after="0" w:line="272" w:lineRule="auto"/>
              <w:ind w:left="329" w:right="95" w:hanging="281"/>
              <w:rPr>
                <w:b/>
                <w:color w:val="auto"/>
                <w:sz w:val="16"/>
              </w:rPr>
            </w:pPr>
            <w:r w:rsidRPr="00E6728F">
              <w:rPr>
                <w:b/>
                <w:color w:val="auto"/>
                <w:sz w:val="16"/>
              </w:rPr>
              <w:t>40-70%VO</w:t>
            </w:r>
            <w:r w:rsidRPr="00E6728F">
              <w:rPr>
                <w:b/>
                <w:color w:val="auto"/>
                <w:sz w:val="16"/>
                <w:vertAlign w:val="subscript"/>
              </w:rPr>
              <w:t>2max</w:t>
            </w:r>
            <w:r w:rsidRPr="00E6728F">
              <w:rPr>
                <w:b/>
                <w:color w:val="auto"/>
                <w:sz w:val="16"/>
              </w:rPr>
              <w:t xml:space="preserve">) </w:t>
            </w:r>
          </w:p>
          <w:p w14:paraId="2912C53A" w14:textId="42ACE81B" w:rsidR="000147BF" w:rsidRPr="00E6728F" w:rsidRDefault="000147BF" w:rsidP="00E6728F">
            <w:pPr>
              <w:spacing w:after="0" w:line="272" w:lineRule="auto"/>
              <w:ind w:left="329" w:right="95" w:hanging="281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n = 266</w:t>
            </w:r>
          </w:p>
          <w:p w14:paraId="50251278" w14:textId="77777777" w:rsidR="000147BF" w:rsidRPr="00E6728F" w:rsidRDefault="000147BF" w:rsidP="00E6728F">
            <w:pPr>
              <w:spacing w:after="0"/>
              <w:ind w:left="0" w:right="137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1484" w:type="dxa"/>
            <w:gridSpan w:val="2"/>
            <w:shd w:val="clear" w:color="auto" w:fill="DFDFDF"/>
          </w:tcPr>
          <w:p w14:paraId="39425B9D" w14:textId="77777777" w:rsidR="000147BF" w:rsidRPr="00E6728F" w:rsidRDefault="000147BF" w:rsidP="00E6728F">
            <w:pPr>
              <w:spacing w:after="10"/>
              <w:ind w:left="0" w:right="177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C </w:t>
            </w:r>
          </w:p>
          <w:p w14:paraId="41C15D98" w14:textId="77777777" w:rsidR="000147BF" w:rsidRPr="00E6728F" w:rsidRDefault="000147BF" w:rsidP="00E6728F">
            <w:pPr>
              <w:spacing w:after="32"/>
              <w:ind w:left="0" w:right="179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high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700D3AF0" w14:textId="77777777" w:rsidR="000147BF" w:rsidRPr="00E6728F" w:rsidRDefault="000147BF" w:rsidP="00E6728F">
            <w:pPr>
              <w:spacing w:after="2" w:line="270" w:lineRule="auto"/>
              <w:ind w:left="393" w:right="182" w:hanging="259"/>
              <w:rPr>
                <w:b/>
                <w:color w:val="auto"/>
                <w:sz w:val="16"/>
              </w:rPr>
            </w:pPr>
            <w:r w:rsidRPr="00E6728F">
              <w:rPr>
                <w:b/>
                <w:color w:val="auto"/>
                <w:sz w:val="16"/>
              </w:rPr>
              <w:t>&gt; 70% VO</w:t>
            </w:r>
            <w:r w:rsidRPr="00E6728F">
              <w:rPr>
                <w:b/>
                <w:color w:val="auto"/>
                <w:sz w:val="16"/>
                <w:vertAlign w:val="subscript"/>
              </w:rPr>
              <w:t>2max</w:t>
            </w:r>
            <w:r w:rsidRPr="00E6728F">
              <w:rPr>
                <w:b/>
                <w:color w:val="auto"/>
                <w:sz w:val="16"/>
              </w:rPr>
              <w:t xml:space="preserve">) </w:t>
            </w:r>
          </w:p>
          <w:p w14:paraId="3230559B" w14:textId="399850F3" w:rsidR="000147BF" w:rsidRPr="00E6728F" w:rsidRDefault="000147BF" w:rsidP="00E6728F">
            <w:pPr>
              <w:spacing w:after="2" w:line="270" w:lineRule="auto"/>
              <w:ind w:left="393" w:right="182" w:hanging="259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n = 598</w:t>
            </w:r>
          </w:p>
          <w:p w14:paraId="0350D66E" w14:textId="77777777" w:rsidR="000147BF" w:rsidRPr="00E6728F" w:rsidRDefault="000147BF" w:rsidP="00E6728F">
            <w:pPr>
              <w:spacing w:after="0"/>
              <w:ind w:left="0" w:right="137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  <w:shd w:val="clear" w:color="auto" w:fill="DFDFDF"/>
          </w:tcPr>
          <w:p w14:paraId="4F3EF980" w14:textId="77777777" w:rsidR="000147BF" w:rsidRPr="00E6728F" w:rsidRDefault="000147BF" w:rsidP="00E6728F">
            <w:pPr>
              <w:spacing w:after="0" w:line="272" w:lineRule="auto"/>
              <w:ind w:left="151" w:hanging="151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p-value  for </w:t>
            </w:r>
          </w:p>
          <w:p w14:paraId="3DF67E8A" w14:textId="77777777" w:rsidR="000147BF" w:rsidRPr="00E6728F" w:rsidRDefault="000147BF" w:rsidP="00E6728F">
            <w:pPr>
              <w:spacing w:after="0"/>
              <w:ind w:left="67" w:hanging="19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group  effect </w:t>
            </w:r>
          </w:p>
        </w:tc>
        <w:tc>
          <w:tcPr>
            <w:tcW w:w="636" w:type="dxa"/>
            <w:shd w:val="clear" w:color="auto" w:fill="DFDFDF"/>
          </w:tcPr>
          <w:p w14:paraId="2E154741" w14:textId="48023391" w:rsidR="00BB106E" w:rsidRPr="00E6728F" w:rsidRDefault="00554CF6" w:rsidP="00E6728F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 w:val="16"/>
                <w:vertAlign w:val="superscript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Effect size*</w:t>
            </w:r>
          </w:p>
          <w:p w14:paraId="5CF030E7" w14:textId="77777777" w:rsidR="000147BF" w:rsidRPr="00E6728F" w:rsidRDefault="000147BF" w:rsidP="00E6728F">
            <w:pPr>
              <w:spacing w:after="0" w:line="272" w:lineRule="auto"/>
              <w:ind w:left="151" w:hanging="151"/>
              <w:rPr>
                <w:b/>
                <w:color w:val="auto"/>
                <w:sz w:val="16"/>
                <w:lang w:val="en-US"/>
              </w:rPr>
            </w:pPr>
          </w:p>
        </w:tc>
      </w:tr>
      <w:tr w:rsidR="000147BF" w:rsidRPr="00E6728F" w14:paraId="115C0283" w14:textId="0590FD0B" w:rsidTr="00574365">
        <w:trPr>
          <w:trHeight w:val="211"/>
        </w:trPr>
        <w:tc>
          <w:tcPr>
            <w:tcW w:w="3337" w:type="dxa"/>
          </w:tcPr>
          <w:p w14:paraId="15A847BC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778" w:type="dxa"/>
          </w:tcPr>
          <w:p w14:paraId="73D4A5F9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43" w:type="dxa"/>
          </w:tcPr>
          <w:p w14:paraId="3FF047E1" w14:textId="77777777" w:rsidR="000147BF" w:rsidRPr="00E6728F" w:rsidRDefault="000147BF" w:rsidP="00E6728F">
            <w:pPr>
              <w:spacing w:after="0"/>
              <w:ind w:left="0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354" w:type="dxa"/>
            <w:gridSpan w:val="2"/>
          </w:tcPr>
          <w:p w14:paraId="0002577D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950" w:type="dxa"/>
          </w:tcPr>
          <w:p w14:paraId="74E2F43B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534" w:type="dxa"/>
          </w:tcPr>
          <w:p w14:paraId="41C06083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36" w:type="dxa"/>
          </w:tcPr>
          <w:p w14:paraId="0C436A91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36" w:type="dxa"/>
          </w:tcPr>
          <w:p w14:paraId="264835E3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</w:tr>
      <w:tr w:rsidR="000147BF" w:rsidRPr="00E6728F" w14:paraId="72F4A16B" w14:textId="3B48035B" w:rsidTr="00574365">
        <w:trPr>
          <w:trHeight w:val="212"/>
        </w:trPr>
        <w:tc>
          <w:tcPr>
            <w:tcW w:w="3337" w:type="dxa"/>
            <w:shd w:val="clear" w:color="auto" w:fill="DFDFDF"/>
          </w:tcPr>
          <w:p w14:paraId="11D91A28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VO</w:t>
            </w:r>
            <w:r w:rsidRPr="00E6728F">
              <w:rPr>
                <w:b/>
                <w:color w:val="auto"/>
                <w:sz w:val="16"/>
                <w:vertAlign w:val="subscript"/>
              </w:rPr>
              <w:t xml:space="preserve">2max </w:t>
            </w: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L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/kg/min) </w:t>
            </w:r>
          </w:p>
        </w:tc>
        <w:tc>
          <w:tcPr>
            <w:tcW w:w="778" w:type="dxa"/>
            <w:shd w:val="clear" w:color="auto" w:fill="DFDFDF"/>
          </w:tcPr>
          <w:p w14:paraId="50CD3DB5" w14:textId="77777777" w:rsidR="000147BF" w:rsidRPr="00E6728F" w:rsidRDefault="000147BF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43" w:type="dxa"/>
            <w:shd w:val="clear" w:color="auto" w:fill="DFDFDF"/>
          </w:tcPr>
          <w:p w14:paraId="6CC5260A" w14:textId="77777777" w:rsidR="000147BF" w:rsidRPr="00E6728F" w:rsidRDefault="000147BF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1354" w:type="dxa"/>
            <w:gridSpan w:val="2"/>
            <w:shd w:val="clear" w:color="auto" w:fill="DFDFDF"/>
          </w:tcPr>
          <w:p w14:paraId="62512CF1" w14:textId="77777777" w:rsidR="000147BF" w:rsidRPr="00E6728F" w:rsidRDefault="000147BF" w:rsidP="00E6728F">
            <w:pPr>
              <w:tabs>
                <w:tab w:val="center" w:pos="1024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  <w:r w:rsidRPr="00E6728F">
              <w:rPr>
                <w:b/>
                <w:color w:val="auto"/>
                <w:sz w:val="16"/>
              </w:rPr>
              <w:tab/>
              <w:t xml:space="preserve">P95 </w:t>
            </w:r>
          </w:p>
        </w:tc>
        <w:tc>
          <w:tcPr>
            <w:tcW w:w="950" w:type="dxa"/>
            <w:shd w:val="clear" w:color="auto" w:fill="DFDFDF"/>
          </w:tcPr>
          <w:p w14:paraId="5F35F530" w14:textId="77777777" w:rsidR="000147BF" w:rsidRPr="00E6728F" w:rsidRDefault="000147BF" w:rsidP="00E6728F">
            <w:pPr>
              <w:spacing w:after="0"/>
              <w:ind w:left="18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534" w:type="dxa"/>
            <w:shd w:val="clear" w:color="auto" w:fill="DFDFDF"/>
          </w:tcPr>
          <w:p w14:paraId="340C11E6" w14:textId="77777777" w:rsidR="000147BF" w:rsidRPr="00E6728F" w:rsidRDefault="000147BF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636" w:type="dxa"/>
            <w:shd w:val="clear" w:color="auto" w:fill="DFDFDF"/>
          </w:tcPr>
          <w:p w14:paraId="4E1767C4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  <w:shd w:val="clear" w:color="auto" w:fill="DFDFDF"/>
          </w:tcPr>
          <w:p w14:paraId="54B5953F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06A1D5E9" w14:textId="552B6DE6" w:rsidTr="00574365">
        <w:trPr>
          <w:trHeight w:val="422"/>
        </w:trPr>
        <w:tc>
          <w:tcPr>
            <w:tcW w:w="3337" w:type="dxa"/>
          </w:tcPr>
          <w:p w14:paraId="2DE17032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3C99FE6A" w14:textId="59F20758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4.2(6.9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43" w:type="dxa"/>
          </w:tcPr>
          <w:p w14:paraId="7AC1F096" w14:textId="77777777" w:rsidR="000147BF" w:rsidRPr="00E6728F" w:rsidRDefault="000147BF" w:rsidP="00E6728F">
            <w:pPr>
              <w:spacing w:after="10"/>
              <w:ind w:left="10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4.7 </w:t>
            </w:r>
          </w:p>
          <w:p w14:paraId="7D37A0A7" w14:textId="77777777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1354" w:type="dxa"/>
            <w:gridSpan w:val="2"/>
          </w:tcPr>
          <w:p w14:paraId="5A1B11BD" w14:textId="6643EDFE" w:rsidR="000147BF" w:rsidRPr="00E6728F" w:rsidRDefault="000147BF" w:rsidP="00E6728F">
            <w:pPr>
              <w:tabs>
                <w:tab w:val="center" w:pos="1024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6.1 (6.2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r w:rsidRPr="00E6728F">
              <w:rPr>
                <w:color w:val="auto"/>
                <w:sz w:val="16"/>
              </w:rPr>
              <w:tab/>
            </w:r>
            <w:r w:rsidRPr="00E6728F">
              <w:rPr>
                <w:b/>
                <w:color w:val="auto"/>
                <w:sz w:val="16"/>
              </w:rPr>
              <w:t xml:space="preserve">55.5 </w:t>
            </w:r>
          </w:p>
        </w:tc>
        <w:tc>
          <w:tcPr>
            <w:tcW w:w="950" w:type="dxa"/>
          </w:tcPr>
          <w:p w14:paraId="5B846F3A" w14:textId="7D330C4A" w:rsidR="000147BF" w:rsidRPr="00E6728F" w:rsidRDefault="000147BF" w:rsidP="00E6728F">
            <w:pPr>
              <w:spacing w:after="0"/>
              <w:ind w:left="65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1.9 (7.2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34" w:type="dxa"/>
          </w:tcPr>
          <w:p w14:paraId="02ABEFAC" w14:textId="77777777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5.2 </w:t>
            </w:r>
          </w:p>
        </w:tc>
        <w:tc>
          <w:tcPr>
            <w:tcW w:w="636" w:type="dxa"/>
          </w:tcPr>
          <w:p w14:paraId="191646AB" w14:textId="77777777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</w:tcPr>
          <w:p w14:paraId="7E23EC7D" w14:textId="1B4F9083" w:rsidR="000147BF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3</w:t>
            </w:r>
          </w:p>
        </w:tc>
      </w:tr>
      <w:tr w:rsidR="000147BF" w:rsidRPr="00E6728F" w14:paraId="38734041" w14:textId="433472BE" w:rsidTr="00574365">
        <w:trPr>
          <w:trHeight w:val="211"/>
        </w:trPr>
        <w:tc>
          <w:tcPr>
            <w:tcW w:w="3337" w:type="dxa"/>
            <w:shd w:val="clear" w:color="auto" w:fill="DFDFDF"/>
          </w:tcPr>
          <w:p w14:paraId="0997F037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geometry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DFDFDF"/>
          </w:tcPr>
          <w:p w14:paraId="24E713AC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43" w:type="dxa"/>
            <w:shd w:val="clear" w:color="auto" w:fill="DFDFDF"/>
          </w:tcPr>
          <w:p w14:paraId="4FEA6EF9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354" w:type="dxa"/>
            <w:gridSpan w:val="2"/>
            <w:shd w:val="clear" w:color="auto" w:fill="DFDFDF"/>
          </w:tcPr>
          <w:p w14:paraId="6FB016DA" w14:textId="77777777" w:rsidR="000147BF" w:rsidRPr="00E6728F" w:rsidRDefault="000147BF" w:rsidP="00E6728F">
            <w:pPr>
              <w:spacing w:after="0"/>
              <w:ind w:left="204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Prevalenc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50" w:type="dxa"/>
            <w:shd w:val="clear" w:color="auto" w:fill="DFDFDF"/>
          </w:tcPr>
          <w:p w14:paraId="5169A593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534" w:type="dxa"/>
            <w:shd w:val="clear" w:color="auto" w:fill="DFDFDF"/>
          </w:tcPr>
          <w:p w14:paraId="5D01E652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  <w:shd w:val="clear" w:color="auto" w:fill="DFDFDF"/>
          </w:tcPr>
          <w:p w14:paraId="2CEDC38A" w14:textId="77777777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DFDFDF"/>
          </w:tcPr>
          <w:p w14:paraId="4E22BC43" w14:textId="640D3FE0" w:rsidR="000147BF" w:rsidRPr="00E6728F" w:rsidRDefault="00AB0726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49</w:t>
            </w:r>
          </w:p>
        </w:tc>
      </w:tr>
      <w:tr w:rsidR="000147BF" w:rsidRPr="00E6728F" w14:paraId="22119728" w14:textId="259D3CFE" w:rsidTr="00574365">
        <w:trPr>
          <w:trHeight w:val="214"/>
        </w:trPr>
        <w:tc>
          <w:tcPr>
            <w:tcW w:w="3337" w:type="dxa"/>
          </w:tcPr>
          <w:p w14:paraId="3874BD27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Normal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71895C34" w14:textId="0DF94F26" w:rsidR="000147BF" w:rsidRPr="00E6728F" w:rsidRDefault="000147BF" w:rsidP="00E6728F">
            <w:pPr>
              <w:spacing w:after="0"/>
              <w:ind w:left="0" w:right="39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6.8 </w:t>
            </w:r>
          </w:p>
        </w:tc>
        <w:tc>
          <w:tcPr>
            <w:tcW w:w="643" w:type="dxa"/>
          </w:tcPr>
          <w:p w14:paraId="3DA32B54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95" w:type="dxa"/>
          </w:tcPr>
          <w:p w14:paraId="37C219D8" w14:textId="0D7051C2" w:rsidR="000147BF" w:rsidRPr="00E6728F" w:rsidRDefault="000147BF" w:rsidP="00E6728F">
            <w:pPr>
              <w:spacing w:after="0"/>
              <w:ind w:left="43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6.6 </w:t>
            </w:r>
          </w:p>
        </w:tc>
        <w:tc>
          <w:tcPr>
            <w:tcW w:w="459" w:type="dxa"/>
          </w:tcPr>
          <w:p w14:paraId="2C6655A0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50" w:type="dxa"/>
          </w:tcPr>
          <w:p w14:paraId="6CEFB303" w14:textId="4D873A1D" w:rsidR="000147BF" w:rsidRPr="00E6728F" w:rsidRDefault="000147BF" w:rsidP="00E6728F">
            <w:pPr>
              <w:spacing w:after="0"/>
              <w:ind w:left="50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4.6 </w:t>
            </w:r>
          </w:p>
        </w:tc>
        <w:tc>
          <w:tcPr>
            <w:tcW w:w="534" w:type="dxa"/>
          </w:tcPr>
          <w:p w14:paraId="42B37CC4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</w:tcPr>
          <w:p w14:paraId="7AC63CA6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</w:tcPr>
          <w:p w14:paraId="1C39B045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5149E841" w14:textId="6C2C124B" w:rsidTr="00574365">
        <w:trPr>
          <w:trHeight w:val="211"/>
        </w:trPr>
        <w:tc>
          <w:tcPr>
            <w:tcW w:w="3337" w:type="dxa"/>
            <w:shd w:val="clear" w:color="auto" w:fill="F2F2F2"/>
          </w:tcPr>
          <w:p w14:paraId="17E08DE9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Ec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r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F2F2F2"/>
          </w:tcPr>
          <w:p w14:paraId="1CB0D5D9" w14:textId="27ECD044" w:rsidR="000147BF" w:rsidRPr="00E6728F" w:rsidRDefault="000147BF" w:rsidP="00E6728F">
            <w:pPr>
              <w:spacing w:after="0"/>
              <w:ind w:left="0" w:right="80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.4 </w:t>
            </w:r>
          </w:p>
        </w:tc>
        <w:tc>
          <w:tcPr>
            <w:tcW w:w="643" w:type="dxa"/>
            <w:shd w:val="clear" w:color="auto" w:fill="F2F2F2"/>
          </w:tcPr>
          <w:p w14:paraId="4708B422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95" w:type="dxa"/>
            <w:shd w:val="clear" w:color="auto" w:fill="F2F2F2"/>
          </w:tcPr>
          <w:p w14:paraId="33F34F13" w14:textId="1287A41D" w:rsidR="000147BF" w:rsidRPr="00E6728F" w:rsidRDefault="000147BF" w:rsidP="00E6728F">
            <w:pPr>
              <w:spacing w:after="0"/>
              <w:ind w:left="47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3.4 </w:t>
            </w:r>
          </w:p>
        </w:tc>
        <w:tc>
          <w:tcPr>
            <w:tcW w:w="459" w:type="dxa"/>
            <w:shd w:val="clear" w:color="auto" w:fill="F2F2F2"/>
          </w:tcPr>
          <w:p w14:paraId="182D53C3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50" w:type="dxa"/>
            <w:shd w:val="clear" w:color="auto" w:fill="F2F2F2"/>
          </w:tcPr>
          <w:p w14:paraId="1DF31ABC" w14:textId="779FB5BC" w:rsidR="000147BF" w:rsidRPr="00E6728F" w:rsidRDefault="000147BF" w:rsidP="00E6728F">
            <w:pPr>
              <w:spacing w:after="0"/>
              <w:ind w:left="50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4.2 </w:t>
            </w:r>
          </w:p>
        </w:tc>
        <w:tc>
          <w:tcPr>
            <w:tcW w:w="534" w:type="dxa"/>
            <w:shd w:val="clear" w:color="auto" w:fill="F2F2F2"/>
          </w:tcPr>
          <w:p w14:paraId="12556F4C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  <w:shd w:val="clear" w:color="auto" w:fill="F2F2F2"/>
          </w:tcPr>
          <w:p w14:paraId="729B77A5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  <w:shd w:val="clear" w:color="auto" w:fill="F2F2F2"/>
          </w:tcPr>
          <w:p w14:paraId="71C6AF2B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6E1BD3F8" w14:textId="6E3B026C" w:rsidTr="00574365">
        <w:trPr>
          <w:trHeight w:val="211"/>
        </w:trPr>
        <w:tc>
          <w:tcPr>
            <w:tcW w:w="3337" w:type="dxa"/>
          </w:tcPr>
          <w:p w14:paraId="1B5FF46F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remodeling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4B31129A" w14:textId="77777777" w:rsidR="000147BF" w:rsidRPr="00E6728F" w:rsidRDefault="000147BF" w:rsidP="00E6728F">
            <w:pPr>
              <w:spacing w:after="0"/>
              <w:ind w:left="0" w:right="80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8 </w:t>
            </w:r>
          </w:p>
        </w:tc>
        <w:tc>
          <w:tcPr>
            <w:tcW w:w="643" w:type="dxa"/>
          </w:tcPr>
          <w:p w14:paraId="34A37457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95" w:type="dxa"/>
          </w:tcPr>
          <w:p w14:paraId="7DB2F1A3" w14:textId="03303510" w:rsidR="000147BF" w:rsidRPr="00E6728F" w:rsidRDefault="000147BF" w:rsidP="00E6728F">
            <w:pPr>
              <w:spacing w:after="0"/>
              <w:ind w:left="47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 </w:t>
            </w:r>
          </w:p>
        </w:tc>
        <w:tc>
          <w:tcPr>
            <w:tcW w:w="459" w:type="dxa"/>
          </w:tcPr>
          <w:p w14:paraId="54ECF7B8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50" w:type="dxa"/>
          </w:tcPr>
          <w:p w14:paraId="21E83147" w14:textId="77777777" w:rsidR="000147BF" w:rsidRPr="00E6728F" w:rsidRDefault="000147BF" w:rsidP="00E6728F">
            <w:pPr>
              <w:spacing w:after="0"/>
              <w:ind w:left="5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5 </w:t>
            </w:r>
          </w:p>
        </w:tc>
        <w:tc>
          <w:tcPr>
            <w:tcW w:w="534" w:type="dxa"/>
          </w:tcPr>
          <w:p w14:paraId="63B725B1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</w:tcPr>
          <w:p w14:paraId="042DDA49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</w:tcPr>
          <w:p w14:paraId="68D8E889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73E11603" w14:textId="645DC0FC" w:rsidTr="00574365">
        <w:trPr>
          <w:trHeight w:val="211"/>
        </w:trPr>
        <w:tc>
          <w:tcPr>
            <w:tcW w:w="3337" w:type="dxa"/>
            <w:shd w:val="clear" w:color="auto" w:fill="F2F2F2"/>
          </w:tcPr>
          <w:p w14:paraId="3C9FCCCD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F2F2F2"/>
          </w:tcPr>
          <w:p w14:paraId="5980AA1D" w14:textId="77777777" w:rsidR="000147BF" w:rsidRPr="00E6728F" w:rsidRDefault="000147BF" w:rsidP="00E6728F">
            <w:pPr>
              <w:spacing w:after="0"/>
              <w:ind w:left="5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 </w:t>
            </w:r>
          </w:p>
        </w:tc>
        <w:tc>
          <w:tcPr>
            <w:tcW w:w="643" w:type="dxa"/>
            <w:shd w:val="clear" w:color="auto" w:fill="F2F2F2"/>
          </w:tcPr>
          <w:p w14:paraId="380B0BFA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95" w:type="dxa"/>
            <w:shd w:val="clear" w:color="auto" w:fill="F2F2F2"/>
          </w:tcPr>
          <w:p w14:paraId="1AD74FD0" w14:textId="77777777" w:rsidR="000147BF" w:rsidRPr="00E6728F" w:rsidRDefault="000147BF" w:rsidP="00E6728F">
            <w:pPr>
              <w:spacing w:after="0"/>
              <w:ind w:left="28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 </w:t>
            </w:r>
          </w:p>
        </w:tc>
        <w:tc>
          <w:tcPr>
            <w:tcW w:w="459" w:type="dxa"/>
            <w:shd w:val="clear" w:color="auto" w:fill="F2F2F2"/>
          </w:tcPr>
          <w:p w14:paraId="511D97CF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50" w:type="dxa"/>
            <w:shd w:val="clear" w:color="auto" w:fill="F2F2F2"/>
          </w:tcPr>
          <w:p w14:paraId="7755B158" w14:textId="7D58D14D" w:rsidR="000147BF" w:rsidRPr="00E6728F" w:rsidRDefault="000147BF" w:rsidP="00E6728F">
            <w:pPr>
              <w:spacing w:after="0"/>
              <w:ind w:left="50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7 </w:t>
            </w:r>
          </w:p>
        </w:tc>
        <w:tc>
          <w:tcPr>
            <w:tcW w:w="534" w:type="dxa"/>
            <w:shd w:val="clear" w:color="auto" w:fill="F2F2F2"/>
          </w:tcPr>
          <w:p w14:paraId="2D81724F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  <w:shd w:val="clear" w:color="auto" w:fill="F2F2F2"/>
          </w:tcPr>
          <w:p w14:paraId="5A0B058F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  <w:shd w:val="clear" w:color="auto" w:fill="F2F2F2"/>
          </w:tcPr>
          <w:p w14:paraId="7BC16EFE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1E5C15F9" w14:textId="46CBF23F" w:rsidTr="00574365">
        <w:trPr>
          <w:trHeight w:val="211"/>
        </w:trPr>
        <w:tc>
          <w:tcPr>
            <w:tcW w:w="3337" w:type="dxa"/>
          </w:tcPr>
          <w:p w14:paraId="1D1673D8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0166D79A" w14:textId="77777777" w:rsidR="000147BF" w:rsidRPr="00E6728F" w:rsidRDefault="000147BF" w:rsidP="00E6728F">
            <w:pPr>
              <w:spacing w:after="0"/>
              <w:ind w:left="44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43" w:type="dxa"/>
          </w:tcPr>
          <w:p w14:paraId="6169CFE9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95" w:type="dxa"/>
          </w:tcPr>
          <w:p w14:paraId="335A1ADA" w14:textId="77777777" w:rsidR="000147BF" w:rsidRPr="00E6728F" w:rsidRDefault="000147BF" w:rsidP="00E6728F">
            <w:pPr>
              <w:spacing w:after="0"/>
              <w:ind w:left="322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459" w:type="dxa"/>
          </w:tcPr>
          <w:p w14:paraId="22C4F025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50" w:type="dxa"/>
          </w:tcPr>
          <w:p w14:paraId="783D71D6" w14:textId="77777777" w:rsidR="000147BF" w:rsidRPr="00E6728F" w:rsidRDefault="000147BF" w:rsidP="00E6728F">
            <w:pPr>
              <w:spacing w:after="0"/>
              <w:ind w:left="396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34" w:type="dxa"/>
          </w:tcPr>
          <w:p w14:paraId="684519FF" w14:textId="77777777" w:rsidR="000147BF" w:rsidRPr="00E6728F" w:rsidRDefault="000147BF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36" w:type="dxa"/>
          </w:tcPr>
          <w:p w14:paraId="3E034432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</w:tcPr>
          <w:p w14:paraId="19192AFD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0A79549A" w14:textId="7592E60D" w:rsidTr="00574365">
        <w:trPr>
          <w:trHeight w:val="211"/>
        </w:trPr>
        <w:tc>
          <w:tcPr>
            <w:tcW w:w="3337" w:type="dxa"/>
            <w:shd w:val="clear" w:color="auto" w:fill="DFDFDF"/>
          </w:tcPr>
          <w:p w14:paraId="4DC3A2D6" w14:textId="77777777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dimensions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DFDFDF"/>
          </w:tcPr>
          <w:p w14:paraId="654ABA1D" w14:textId="77777777" w:rsidR="000147BF" w:rsidRPr="00E6728F" w:rsidRDefault="000147BF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43" w:type="dxa"/>
            <w:shd w:val="clear" w:color="auto" w:fill="DFDFDF"/>
          </w:tcPr>
          <w:p w14:paraId="7ED2EA96" w14:textId="77777777" w:rsidR="000147BF" w:rsidRPr="00E6728F" w:rsidRDefault="000147BF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895" w:type="dxa"/>
            <w:shd w:val="clear" w:color="auto" w:fill="DFDFDF"/>
          </w:tcPr>
          <w:p w14:paraId="7C7E6696" w14:textId="77777777" w:rsidR="000147BF" w:rsidRPr="00E6728F" w:rsidRDefault="000147BF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459" w:type="dxa"/>
            <w:shd w:val="clear" w:color="auto" w:fill="DFDFDF"/>
          </w:tcPr>
          <w:p w14:paraId="1832907D" w14:textId="77777777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50" w:type="dxa"/>
            <w:shd w:val="clear" w:color="auto" w:fill="DFDFDF"/>
          </w:tcPr>
          <w:p w14:paraId="66DDD8F5" w14:textId="77777777" w:rsidR="000147BF" w:rsidRPr="00E6728F" w:rsidRDefault="000147BF" w:rsidP="00E6728F">
            <w:pPr>
              <w:spacing w:after="0"/>
              <w:ind w:left="19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Mean </w:t>
            </w:r>
          </w:p>
        </w:tc>
        <w:tc>
          <w:tcPr>
            <w:tcW w:w="534" w:type="dxa"/>
            <w:shd w:val="clear" w:color="auto" w:fill="DFDFDF"/>
          </w:tcPr>
          <w:p w14:paraId="67D92F21" w14:textId="77777777" w:rsidR="000147BF" w:rsidRPr="00E6728F" w:rsidRDefault="000147BF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636" w:type="dxa"/>
            <w:shd w:val="clear" w:color="auto" w:fill="DFDFDF"/>
          </w:tcPr>
          <w:p w14:paraId="11F1F60F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36" w:type="dxa"/>
            <w:shd w:val="clear" w:color="auto" w:fill="DFDFDF"/>
          </w:tcPr>
          <w:p w14:paraId="1F907F21" w14:textId="77777777" w:rsidR="000147BF" w:rsidRPr="00E6728F" w:rsidRDefault="000147BF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0147BF" w:rsidRPr="00E6728F" w14:paraId="17923428" w14:textId="0569D8F4" w:rsidTr="00E21413">
        <w:trPr>
          <w:trHeight w:val="211"/>
        </w:trPr>
        <w:tc>
          <w:tcPr>
            <w:tcW w:w="3337" w:type="dxa"/>
            <w:shd w:val="clear" w:color="auto" w:fill="auto"/>
          </w:tcPr>
          <w:p w14:paraId="6BAF3F6E" w14:textId="4C8ED95F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F (%) </w:t>
            </w:r>
          </w:p>
        </w:tc>
        <w:tc>
          <w:tcPr>
            <w:tcW w:w="778" w:type="dxa"/>
            <w:shd w:val="clear" w:color="auto" w:fill="auto"/>
          </w:tcPr>
          <w:p w14:paraId="3D215499" w14:textId="77777777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.3 (6.8) </w:t>
            </w:r>
          </w:p>
        </w:tc>
        <w:tc>
          <w:tcPr>
            <w:tcW w:w="643" w:type="dxa"/>
            <w:shd w:val="clear" w:color="auto" w:fill="auto"/>
          </w:tcPr>
          <w:p w14:paraId="42B75251" w14:textId="77777777" w:rsidR="000147BF" w:rsidRPr="00E6728F" w:rsidRDefault="000147BF" w:rsidP="00E6728F">
            <w:pPr>
              <w:spacing w:after="0"/>
              <w:ind w:left="16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895" w:type="dxa"/>
            <w:shd w:val="clear" w:color="auto" w:fill="auto"/>
          </w:tcPr>
          <w:p w14:paraId="0DDDB403" w14:textId="7B249410" w:rsidR="000147BF" w:rsidRPr="00E6728F" w:rsidRDefault="000147BF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0.8 (6.3) </w:t>
            </w:r>
          </w:p>
        </w:tc>
        <w:tc>
          <w:tcPr>
            <w:tcW w:w="459" w:type="dxa"/>
            <w:shd w:val="clear" w:color="auto" w:fill="auto"/>
          </w:tcPr>
          <w:p w14:paraId="0D4F8E9D" w14:textId="77777777" w:rsidR="000147BF" w:rsidRPr="00E6728F" w:rsidRDefault="000147BF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1 </w:t>
            </w:r>
          </w:p>
        </w:tc>
        <w:tc>
          <w:tcPr>
            <w:tcW w:w="950" w:type="dxa"/>
            <w:shd w:val="clear" w:color="auto" w:fill="auto"/>
          </w:tcPr>
          <w:p w14:paraId="401EE75D" w14:textId="77777777" w:rsidR="000147BF" w:rsidRPr="00E6728F" w:rsidRDefault="000147BF" w:rsidP="00E6728F">
            <w:pPr>
              <w:spacing w:after="0"/>
              <w:ind w:left="185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534" w:type="dxa"/>
            <w:shd w:val="clear" w:color="auto" w:fill="auto"/>
          </w:tcPr>
          <w:p w14:paraId="7C9EBBD0" w14:textId="77777777" w:rsidR="000147BF" w:rsidRPr="00E6728F" w:rsidRDefault="000147BF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3 </w:t>
            </w:r>
          </w:p>
        </w:tc>
        <w:tc>
          <w:tcPr>
            <w:tcW w:w="636" w:type="dxa"/>
            <w:shd w:val="clear" w:color="auto" w:fill="auto"/>
          </w:tcPr>
          <w:p w14:paraId="70982361" w14:textId="360E470D" w:rsidR="000147BF" w:rsidRPr="00E6728F" w:rsidRDefault="000147BF" w:rsidP="00E6728F">
            <w:pPr>
              <w:spacing w:after="0"/>
              <w:ind w:left="74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591</w:t>
            </w:r>
          </w:p>
        </w:tc>
        <w:tc>
          <w:tcPr>
            <w:tcW w:w="636" w:type="dxa"/>
            <w:shd w:val="clear" w:color="auto" w:fill="auto"/>
          </w:tcPr>
          <w:p w14:paraId="48B4B273" w14:textId="2AA3A08D" w:rsidR="000147BF" w:rsidRPr="00E6728F" w:rsidRDefault="000147BF" w:rsidP="00E6728F">
            <w:pPr>
              <w:spacing w:after="0"/>
              <w:ind w:left="74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01</w:t>
            </w:r>
          </w:p>
        </w:tc>
      </w:tr>
      <w:tr w:rsidR="000147BF" w:rsidRPr="00E6728F" w14:paraId="315A0E97" w14:textId="572ECD41" w:rsidTr="00E21413">
        <w:trPr>
          <w:trHeight w:val="214"/>
        </w:trPr>
        <w:tc>
          <w:tcPr>
            <w:tcW w:w="3337" w:type="dxa"/>
            <w:shd w:val="clear" w:color="auto" w:fill="F2F2F2" w:themeFill="background1" w:themeFillShade="F2"/>
          </w:tcPr>
          <w:p w14:paraId="5EE79601" w14:textId="71311D46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SWT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75729C65" w14:textId="4B74C84E" w:rsidR="000147BF" w:rsidRPr="00E6728F" w:rsidRDefault="000147BF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7 (1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14:paraId="48E6CE72" w14:textId="77777777" w:rsidR="000147BF" w:rsidRPr="00E6728F" w:rsidRDefault="000147BF" w:rsidP="00E6728F">
            <w:pPr>
              <w:spacing w:after="0"/>
              <w:ind w:left="20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598AB9B7" w14:textId="26398691" w:rsidR="000147BF" w:rsidRPr="00E6728F" w:rsidRDefault="000147BF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59" w:type="dxa"/>
            <w:shd w:val="clear" w:color="auto" w:fill="F2F2F2" w:themeFill="background1" w:themeFillShade="F2"/>
          </w:tcPr>
          <w:p w14:paraId="3A037434" w14:textId="77777777" w:rsidR="000147BF" w:rsidRPr="00E6728F" w:rsidRDefault="000147BF" w:rsidP="00E6728F">
            <w:pPr>
              <w:spacing w:after="0"/>
              <w:ind w:left="8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318DB6C0" w14:textId="454713A4" w:rsidR="000147BF" w:rsidRPr="00E6728F" w:rsidRDefault="000147BF" w:rsidP="00E6728F">
            <w:pPr>
              <w:spacing w:after="0"/>
              <w:ind w:left="22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</w:tcPr>
          <w:p w14:paraId="24A89EA5" w14:textId="77777777" w:rsidR="000147BF" w:rsidRPr="00E6728F" w:rsidRDefault="000147BF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73DAF0F0" w14:textId="5B404D3F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39850A89" w14:textId="4640E2BA" w:rsidR="000147BF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2</w:t>
            </w:r>
          </w:p>
        </w:tc>
      </w:tr>
      <w:tr w:rsidR="000147BF" w:rsidRPr="00E6728F" w14:paraId="71A18F24" w14:textId="3FF1EE08" w:rsidTr="00E21413">
        <w:trPr>
          <w:trHeight w:val="212"/>
        </w:trPr>
        <w:tc>
          <w:tcPr>
            <w:tcW w:w="3337" w:type="dxa"/>
            <w:shd w:val="clear" w:color="auto" w:fill="auto"/>
          </w:tcPr>
          <w:p w14:paraId="66EE83CE" w14:textId="2F9C9B92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SWT / 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67436494" w14:textId="66485BCB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5 (0.6) </w:t>
            </w:r>
            <w:r w:rsidRPr="00E6728F">
              <w:rPr>
                <w:color w:val="auto"/>
                <w:sz w:val="16"/>
                <w:vertAlign w:val="superscript"/>
              </w:rPr>
              <w:t xml:space="preserve">c </w:t>
            </w:r>
          </w:p>
        </w:tc>
        <w:tc>
          <w:tcPr>
            <w:tcW w:w="643" w:type="dxa"/>
            <w:shd w:val="clear" w:color="auto" w:fill="auto"/>
          </w:tcPr>
          <w:p w14:paraId="1F766D71" w14:textId="77777777" w:rsidR="000147BF" w:rsidRPr="00E6728F" w:rsidRDefault="000147BF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5 </w:t>
            </w:r>
          </w:p>
        </w:tc>
        <w:tc>
          <w:tcPr>
            <w:tcW w:w="895" w:type="dxa"/>
            <w:shd w:val="clear" w:color="auto" w:fill="auto"/>
          </w:tcPr>
          <w:p w14:paraId="1D513C34" w14:textId="1EBDECCF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5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459" w:type="dxa"/>
            <w:shd w:val="clear" w:color="auto" w:fill="auto"/>
          </w:tcPr>
          <w:p w14:paraId="507F5A8D" w14:textId="77777777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4 </w:t>
            </w:r>
          </w:p>
        </w:tc>
        <w:tc>
          <w:tcPr>
            <w:tcW w:w="950" w:type="dxa"/>
            <w:shd w:val="clear" w:color="auto" w:fill="auto"/>
          </w:tcPr>
          <w:p w14:paraId="40C1ADE3" w14:textId="1DA8D215" w:rsidR="000147BF" w:rsidRPr="00E6728F" w:rsidRDefault="000147BF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7 (0.6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auto"/>
          </w:tcPr>
          <w:p w14:paraId="6138AF0F" w14:textId="77777777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8 </w:t>
            </w:r>
          </w:p>
        </w:tc>
        <w:tc>
          <w:tcPr>
            <w:tcW w:w="636" w:type="dxa"/>
            <w:shd w:val="clear" w:color="auto" w:fill="auto"/>
          </w:tcPr>
          <w:p w14:paraId="56A0CB3C" w14:textId="4CE0551C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auto"/>
          </w:tcPr>
          <w:p w14:paraId="3F456E97" w14:textId="3D02C1CD" w:rsidR="000147BF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1</w:t>
            </w:r>
          </w:p>
        </w:tc>
      </w:tr>
      <w:tr w:rsidR="000147BF" w:rsidRPr="00E6728F" w14:paraId="6DFA2491" w14:textId="20EABACA" w:rsidTr="00E21413">
        <w:trPr>
          <w:trHeight w:val="211"/>
        </w:trPr>
        <w:tc>
          <w:tcPr>
            <w:tcW w:w="3337" w:type="dxa"/>
            <w:shd w:val="clear" w:color="auto" w:fill="F2F2F2" w:themeFill="background1" w:themeFillShade="F2"/>
          </w:tcPr>
          <w:p w14:paraId="5DFD49D1" w14:textId="20B6DAFD" w:rsidR="000147BF" w:rsidRPr="00E6728F" w:rsidRDefault="000147BF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 xml:space="preserve">LVEDD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5905CCF0" w14:textId="6BFD9678" w:rsidR="000147BF" w:rsidRPr="00E6728F" w:rsidRDefault="000147BF" w:rsidP="00E6728F">
            <w:pPr>
              <w:spacing w:after="0"/>
              <w:ind w:left="120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 xml:space="preserve">48 (4) </w:t>
            </w:r>
            <w:proofErr w:type="spellStart"/>
            <w:r w:rsidRPr="00E6728F">
              <w:rPr>
                <w:color w:val="auto"/>
                <w:sz w:val="16"/>
                <w:vertAlign w:val="superscript"/>
                <w:lang w:val="en-US"/>
              </w:rPr>
              <w:t>b,c</w:t>
            </w:r>
            <w:proofErr w:type="spellEnd"/>
            <w:r w:rsidRPr="00E6728F">
              <w:rPr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14:paraId="4E93F03F" w14:textId="77777777" w:rsidR="000147BF" w:rsidRPr="00E6728F" w:rsidRDefault="000147BF" w:rsidP="00E6728F">
            <w:pPr>
              <w:spacing w:after="0"/>
              <w:ind w:left="168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55 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C7491A8" w14:textId="398B77EE" w:rsidR="000147BF" w:rsidRPr="00E6728F" w:rsidRDefault="000147BF" w:rsidP="00E6728F">
            <w:pPr>
              <w:spacing w:after="0"/>
              <w:ind w:left="120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 xml:space="preserve">49 (4) </w:t>
            </w:r>
            <w:proofErr w:type="spellStart"/>
            <w:r w:rsidRPr="00E6728F">
              <w:rPr>
                <w:color w:val="auto"/>
                <w:sz w:val="16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459" w:type="dxa"/>
            <w:shd w:val="clear" w:color="auto" w:fill="F2F2F2" w:themeFill="background1" w:themeFillShade="F2"/>
          </w:tcPr>
          <w:p w14:paraId="3F049BAB" w14:textId="4602B542" w:rsidR="000147BF" w:rsidRPr="00E6728F" w:rsidRDefault="000147BF" w:rsidP="00E6728F">
            <w:pPr>
              <w:spacing w:after="0"/>
              <w:ind w:left="48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56 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2ED4CD75" w14:textId="3684BBB4" w:rsidR="000147BF" w:rsidRPr="00E6728F" w:rsidRDefault="000147BF" w:rsidP="00E6728F">
            <w:pPr>
              <w:spacing w:after="0"/>
              <w:ind w:left="185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 xml:space="preserve">50 (4) </w:t>
            </w:r>
            <w:proofErr w:type="spellStart"/>
            <w:r w:rsidRPr="00E6728F">
              <w:rPr>
                <w:color w:val="auto"/>
                <w:sz w:val="16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</w:tcPr>
          <w:p w14:paraId="34DACF48" w14:textId="77777777" w:rsidR="000147BF" w:rsidRPr="00E6728F" w:rsidRDefault="000147BF" w:rsidP="00E6728F">
            <w:pPr>
              <w:spacing w:after="0"/>
              <w:ind w:left="60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57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494EC576" w14:textId="5D80028C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  <w:lang w:val="en-US"/>
              </w:rPr>
              <w:t>&lt;0.0</w:t>
            </w:r>
            <w:r w:rsidRPr="00E6728F">
              <w:rPr>
                <w:color w:val="auto"/>
                <w:sz w:val="16"/>
              </w:rPr>
              <w:t xml:space="preserve">01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680C975F" w14:textId="6588538A" w:rsidR="000147BF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>0.029</w:t>
            </w:r>
          </w:p>
        </w:tc>
      </w:tr>
      <w:tr w:rsidR="000147BF" w:rsidRPr="00E6728F" w14:paraId="20B96F3E" w14:textId="4617F5FF" w:rsidTr="00E21413">
        <w:trPr>
          <w:trHeight w:val="211"/>
        </w:trPr>
        <w:tc>
          <w:tcPr>
            <w:tcW w:w="3337" w:type="dxa"/>
            <w:shd w:val="clear" w:color="auto" w:fill="auto"/>
          </w:tcPr>
          <w:p w14:paraId="3059D3AD" w14:textId="551BF174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D 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011A5736" w14:textId="388048C4" w:rsidR="000147BF" w:rsidRPr="00E6728F" w:rsidRDefault="000147BF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9 (3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</w:tcPr>
          <w:p w14:paraId="6A907168" w14:textId="77777777" w:rsidR="000147BF" w:rsidRPr="00E6728F" w:rsidRDefault="000147BF" w:rsidP="00E6728F">
            <w:pPr>
              <w:spacing w:after="0"/>
              <w:ind w:left="16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4 </w:t>
            </w:r>
          </w:p>
        </w:tc>
        <w:tc>
          <w:tcPr>
            <w:tcW w:w="895" w:type="dxa"/>
            <w:shd w:val="clear" w:color="auto" w:fill="auto"/>
          </w:tcPr>
          <w:p w14:paraId="425B84DD" w14:textId="30539EF4" w:rsidR="000147BF" w:rsidRPr="00E6728F" w:rsidRDefault="000147BF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9 (2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459" w:type="dxa"/>
            <w:shd w:val="clear" w:color="auto" w:fill="auto"/>
          </w:tcPr>
          <w:p w14:paraId="4C04EEAC" w14:textId="3ED014F2" w:rsidR="000147BF" w:rsidRPr="00E6728F" w:rsidRDefault="000147BF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2 </w:t>
            </w:r>
          </w:p>
        </w:tc>
        <w:tc>
          <w:tcPr>
            <w:tcW w:w="950" w:type="dxa"/>
            <w:shd w:val="clear" w:color="auto" w:fill="auto"/>
          </w:tcPr>
          <w:p w14:paraId="744514E6" w14:textId="1305CE29" w:rsidR="000147BF" w:rsidRPr="00E6728F" w:rsidRDefault="000147BF" w:rsidP="00E6728F">
            <w:pPr>
              <w:spacing w:after="0"/>
              <w:ind w:left="185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30 (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auto"/>
          </w:tcPr>
          <w:p w14:paraId="193FA249" w14:textId="77777777" w:rsidR="000147BF" w:rsidRPr="00E6728F" w:rsidRDefault="000147BF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5 </w:t>
            </w:r>
          </w:p>
        </w:tc>
        <w:tc>
          <w:tcPr>
            <w:tcW w:w="636" w:type="dxa"/>
            <w:shd w:val="clear" w:color="auto" w:fill="auto"/>
          </w:tcPr>
          <w:p w14:paraId="39417F32" w14:textId="12EE8D47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auto"/>
          </w:tcPr>
          <w:p w14:paraId="2045135A" w14:textId="31138DAC" w:rsidR="000147BF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4</w:t>
            </w:r>
          </w:p>
        </w:tc>
      </w:tr>
      <w:tr w:rsidR="000147BF" w:rsidRPr="00E6728F" w14:paraId="0EB69587" w14:textId="5F2FB80D" w:rsidTr="00E21413">
        <w:trPr>
          <w:trHeight w:val="211"/>
        </w:trPr>
        <w:tc>
          <w:tcPr>
            <w:tcW w:w="3337" w:type="dxa"/>
            <w:shd w:val="clear" w:color="auto" w:fill="F2F2F2" w:themeFill="background1" w:themeFillShade="F2"/>
          </w:tcPr>
          <w:p w14:paraId="04ED5B58" w14:textId="6C6E3603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PW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20D5ECD4" w14:textId="3C8874F4" w:rsidR="000147BF" w:rsidRPr="00E6728F" w:rsidRDefault="000147BF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43" w:type="dxa"/>
            <w:shd w:val="clear" w:color="auto" w:fill="F2F2F2" w:themeFill="background1" w:themeFillShade="F2"/>
          </w:tcPr>
          <w:p w14:paraId="49EB3AC9" w14:textId="77777777" w:rsidR="000147BF" w:rsidRPr="00E6728F" w:rsidRDefault="000147BF" w:rsidP="00E6728F">
            <w:pPr>
              <w:spacing w:after="0"/>
              <w:ind w:left="20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03B0C95" w14:textId="2874819B" w:rsidR="000147BF" w:rsidRPr="00E6728F" w:rsidRDefault="000147BF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59" w:type="dxa"/>
            <w:shd w:val="clear" w:color="auto" w:fill="F2F2F2" w:themeFill="background1" w:themeFillShade="F2"/>
          </w:tcPr>
          <w:p w14:paraId="545E889E" w14:textId="77777777" w:rsidR="000147BF" w:rsidRPr="00E6728F" w:rsidRDefault="000147BF" w:rsidP="00E6728F">
            <w:pPr>
              <w:spacing w:after="0"/>
              <w:ind w:left="8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49AC0318" w14:textId="5B526498" w:rsidR="000147BF" w:rsidRPr="00E6728F" w:rsidRDefault="000147BF" w:rsidP="00E6728F">
            <w:pPr>
              <w:spacing w:after="0"/>
              <w:ind w:left="22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</w:tcPr>
          <w:p w14:paraId="66FF868F" w14:textId="77777777" w:rsidR="000147BF" w:rsidRPr="00E6728F" w:rsidRDefault="000147BF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73DA09CB" w14:textId="19CFE27F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44B4B186" w14:textId="26CA2A43" w:rsidR="000147BF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33</w:t>
            </w:r>
          </w:p>
        </w:tc>
      </w:tr>
      <w:tr w:rsidR="000147BF" w:rsidRPr="00E6728F" w14:paraId="16357313" w14:textId="630B439C" w:rsidTr="00E21413">
        <w:trPr>
          <w:trHeight w:val="211"/>
        </w:trPr>
        <w:tc>
          <w:tcPr>
            <w:tcW w:w="3337" w:type="dxa"/>
            <w:shd w:val="clear" w:color="auto" w:fill="auto"/>
          </w:tcPr>
          <w:p w14:paraId="0D931B5C" w14:textId="36739304" w:rsidR="000147BF" w:rsidRPr="00E6728F" w:rsidRDefault="000147BF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PW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5F8D5E8E" w14:textId="49083C13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4 (0.6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</w:tcPr>
          <w:p w14:paraId="4D714806" w14:textId="77777777" w:rsidR="000147BF" w:rsidRPr="00E6728F" w:rsidRDefault="000147BF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3 </w:t>
            </w:r>
          </w:p>
        </w:tc>
        <w:tc>
          <w:tcPr>
            <w:tcW w:w="895" w:type="dxa"/>
            <w:shd w:val="clear" w:color="auto" w:fill="auto"/>
          </w:tcPr>
          <w:p w14:paraId="0DE4F13D" w14:textId="30F80142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4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459" w:type="dxa"/>
            <w:shd w:val="clear" w:color="auto" w:fill="auto"/>
          </w:tcPr>
          <w:p w14:paraId="23076995" w14:textId="77777777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3 </w:t>
            </w:r>
          </w:p>
        </w:tc>
        <w:tc>
          <w:tcPr>
            <w:tcW w:w="950" w:type="dxa"/>
            <w:shd w:val="clear" w:color="auto" w:fill="auto"/>
          </w:tcPr>
          <w:p w14:paraId="6E6A4A59" w14:textId="355519EB" w:rsidR="000147BF" w:rsidRPr="00E6728F" w:rsidRDefault="000147BF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6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auto"/>
          </w:tcPr>
          <w:p w14:paraId="7EB334A2" w14:textId="77777777" w:rsidR="000147BF" w:rsidRPr="00E6728F" w:rsidRDefault="000147BF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7 </w:t>
            </w:r>
          </w:p>
        </w:tc>
        <w:tc>
          <w:tcPr>
            <w:tcW w:w="636" w:type="dxa"/>
            <w:shd w:val="clear" w:color="auto" w:fill="auto"/>
          </w:tcPr>
          <w:p w14:paraId="3BF7383E" w14:textId="5730E93E" w:rsidR="000147BF" w:rsidRPr="00E6728F" w:rsidRDefault="000147BF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auto"/>
          </w:tcPr>
          <w:p w14:paraId="422DA105" w14:textId="6FF35B52" w:rsidR="000147BF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0</w:t>
            </w:r>
          </w:p>
        </w:tc>
      </w:tr>
      <w:tr w:rsidR="004C7DDA" w:rsidRPr="00E6728F" w14:paraId="7ACC3791" w14:textId="786D4521" w:rsidTr="00E21413">
        <w:trPr>
          <w:trHeight w:val="214"/>
        </w:trPr>
        <w:tc>
          <w:tcPr>
            <w:tcW w:w="3337" w:type="dxa"/>
            <w:shd w:val="clear" w:color="auto" w:fill="F2F2F2" w:themeFill="background1" w:themeFillShade="F2"/>
          </w:tcPr>
          <w:p w14:paraId="1B8C5D7F" w14:textId="119E5D77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72EB9073" w14:textId="42A4DDE3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08 (20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43" w:type="dxa"/>
            <w:shd w:val="clear" w:color="auto" w:fill="F2F2F2" w:themeFill="background1" w:themeFillShade="F2"/>
          </w:tcPr>
          <w:p w14:paraId="52117846" w14:textId="77777777" w:rsidR="004C7DDA" w:rsidRPr="00E6728F" w:rsidRDefault="004C7DDA" w:rsidP="00E6728F">
            <w:pPr>
              <w:spacing w:after="0"/>
              <w:ind w:left="12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46 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033FEFDF" w14:textId="4F399D5E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14 (20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59" w:type="dxa"/>
            <w:shd w:val="clear" w:color="auto" w:fill="F2F2F2" w:themeFill="background1" w:themeFillShade="F2"/>
          </w:tcPr>
          <w:p w14:paraId="46E1FAB4" w14:textId="77777777" w:rsidR="004C7DDA" w:rsidRPr="00E6728F" w:rsidRDefault="004C7DDA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50 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665BAA2D" w14:textId="7056F35D" w:rsidR="004C7DDA" w:rsidRPr="00E6728F" w:rsidRDefault="004C7DDA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21 (2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</w:tcPr>
          <w:p w14:paraId="659C6892" w14:textId="77777777" w:rsidR="004C7DDA" w:rsidRPr="00E6728F" w:rsidRDefault="004C7DDA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58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3C649C48" w14:textId="26148D80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1301F508" w14:textId="6AE14BF2" w:rsidR="004C7DDA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  <w:lang w:val="en-US"/>
              </w:rPr>
              <w:t>0.029</w:t>
            </w:r>
          </w:p>
        </w:tc>
      </w:tr>
      <w:tr w:rsidR="004C7DDA" w:rsidRPr="00E6728F" w14:paraId="7FAF6933" w14:textId="4D21F911" w:rsidTr="00E21413">
        <w:trPr>
          <w:trHeight w:val="211"/>
        </w:trPr>
        <w:tc>
          <w:tcPr>
            <w:tcW w:w="3337" w:type="dxa"/>
            <w:shd w:val="clear" w:color="auto" w:fill="auto"/>
          </w:tcPr>
          <w:p w14:paraId="077CA579" w14:textId="202D4167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/BSA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>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53E4C6BB" w14:textId="0306F973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6 (10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</w:tcPr>
          <w:p w14:paraId="0AA8E17B" w14:textId="77777777" w:rsidR="004C7DDA" w:rsidRPr="00E6728F" w:rsidRDefault="004C7DDA" w:rsidP="00E6728F">
            <w:pPr>
              <w:spacing w:after="0"/>
              <w:ind w:left="16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83 </w:t>
            </w:r>
          </w:p>
        </w:tc>
        <w:tc>
          <w:tcPr>
            <w:tcW w:w="895" w:type="dxa"/>
            <w:shd w:val="clear" w:color="auto" w:fill="auto"/>
          </w:tcPr>
          <w:p w14:paraId="0BDEF498" w14:textId="0AA26062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7 (10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459" w:type="dxa"/>
            <w:shd w:val="clear" w:color="auto" w:fill="auto"/>
          </w:tcPr>
          <w:p w14:paraId="035A1495" w14:textId="1EBDD1DF" w:rsidR="004C7DDA" w:rsidRPr="00E6728F" w:rsidRDefault="004C7DDA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84 </w:t>
            </w:r>
          </w:p>
        </w:tc>
        <w:tc>
          <w:tcPr>
            <w:tcW w:w="950" w:type="dxa"/>
            <w:shd w:val="clear" w:color="auto" w:fill="auto"/>
          </w:tcPr>
          <w:p w14:paraId="31D455CC" w14:textId="12583A50" w:rsidR="004C7DDA" w:rsidRPr="00E6728F" w:rsidRDefault="004C7DDA" w:rsidP="00E6728F">
            <w:pPr>
              <w:spacing w:after="0"/>
              <w:ind w:left="14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2 (1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auto"/>
          </w:tcPr>
          <w:p w14:paraId="39EC3965" w14:textId="77777777" w:rsidR="004C7DDA" w:rsidRPr="00E6728F" w:rsidRDefault="004C7DDA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1 </w:t>
            </w:r>
          </w:p>
        </w:tc>
        <w:tc>
          <w:tcPr>
            <w:tcW w:w="636" w:type="dxa"/>
            <w:shd w:val="clear" w:color="auto" w:fill="auto"/>
          </w:tcPr>
          <w:p w14:paraId="366299B4" w14:textId="7D8524CA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auto"/>
          </w:tcPr>
          <w:p w14:paraId="2B5CCDC1" w14:textId="602B607F" w:rsidR="004C7DDA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03</w:t>
            </w:r>
          </w:p>
        </w:tc>
      </w:tr>
      <w:tr w:rsidR="004C7DDA" w:rsidRPr="00E6728F" w14:paraId="13A95097" w14:textId="26A12ECA" w:rsidTr="00E21413">
        <w:trPr>
          <w:trHeight w:val="211"/>
        </w:trPr>
        <w:tc>
          <w:tcPr>
            <w:tcW w:w="3337" w:type="dxa"/>
            <w:shd w:val="clear" w:color="auto" w:fill="F2F2F2" w:themeFill="background1" w:themeFillShade="F2"/>
          </w:tcPr>
          <w:p w14:paraId="0763CF6E" w14:textId="78E299B9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 </w:t>
            </w:r>
            <w:proofErr w:type="spellStart"/>
            <w:r w:rsidRPr="00E6728F">
              <w:rPr>
                <w:color w:val="auto"/>
                <w:sz w:val="16"/>
              </w:rPr>
              <w:t>mass</w:t>
            </w:r>
            <w:proofErr w:type="spellEnd"/>
            <w:r w:rsidRPr="00E6728F">
              <w:rPr>
                <w:color w:val="auto"/>
                <w:sz w:val="16"/>
              </w:rPr>
              <w:t xml:space="preserve"> (g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1B1952DB" w14:textId="263A75A4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13 (27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43" w:type="dxa"/>
            <w:shd w:val="clear" w:color="auto" w:fill="F2F2F2" w:themeFill="background1" w:themeFillShade="F2"/>
          </w:tcPr>
          <w:p w14:paraId="358C4F43" w14:textId="7D7AEFAF" w:rsidR="004C7DDA" w:rsidRPr="00E6728F" w:rsidRDefault="004C7DDA" w:rsidP="00E6728F">
            <w:pPr>
              <w:spacing w:after="0"/>
              <w:ind w:left="12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67 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2C97D8D" w14:textId="070B0BE6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23 (25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59" w:type="dxa"/>
            <w:shd w:val="clear" w:color="auto" w:fill="F2F2F2" w:themeFill="background1" w:themeFillShade="F2"/>
          </w:tcPr>
          <w:p w14:paraId="66E27D9C" w14:textId="77777777" w:rsidR="004C7DDA" w:rsidRPr="00E6728F" w:rsidRDefault="004C7DDA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70 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19F9BF63" w14:textId="68CED2FE" w:rsidR="004C7DDA" w:rsidRPr="00E6728F" w:rsidRDefault="004C7DDA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35 (30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</w:tcPr>
          <w:p w14:paraId="1D2FFA28" w14:textId="77777777" w:rsidR="004C7DDA" w:rsidRPr="00E6728F" w:rsidRDefault="004C7DDA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86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549C850E" w14:textId="18CF7CEB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108CD0A8" w14:textId="183FC6D6" w:rsidR="004C7DDA" w:rsidRPr="00E6728F" w:rsidRDefault="00F36A4D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33</w:t>
            </w:r>
          </w:p>
        </w:tc>
      </w:tr>
      <w:tr w:rsidR="004C7DDA" w:rsidRPr="00E6728F" w14:paraId="19945011" w14:textId="052D6546" w:rsidTr="00E21413">
        <w:trPr>
          <w:trHeight w:val="215"/>
        </w:trPr>
        <w:tc>
          <w:tcPr>
            <w:tcW w:w="3337" w:type="dxa"/>
            <w:shd w:val="clear" w:color="auto" w:fill="auto"/>
          </w:tcPr>
          <w:p w14:paraId="618576E9" w14:textId="5F3A2F87" w:rsidR="004C7DDA" w:rsidRPr="00E6728F" w:rsidRDefault="004C7DDA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>LV mass / BSA (g/m</w:t>
            </w:r>
            <w:r w:rsidRPr="00E6728F">
              <w:rPr>
                <w:color w:val="auto"/>
                <w:sz w:val="16"/>
                <w:vertAlign w:val="superscript"/>
                <w:lang w:val="en-US"/>
              </w:rPr>
              <w:t>2</w:t>
            </w:r>
            <w:r w:rsidRPr="00E6728F">
              <w:rPr>
                <w:color w:val="auto"/>
                <w:sz w:val="16"/>
                <w:lang w:val="en-US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582FC27A" w14:textId="1A3C75AB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8 (12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43" w:type="dxa"/>
            <w:shd w:val="clear" w:color="auto" w:fill="auto"/>
          </w:tcPr>
          <w:p w14:paraId="3B44A97F" w14:textId="55D3B0CC" w:rsidR="004C7DDA" w:rsidRPr="00E6728F" w:rsidRDefault="004C7DDA" w:rsidP="00E6728F">
            <w:pPr>
              <w:spacing w:after="0"/>
              <w:ind w:left="16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89 </w:t>
            </w:r>
          </w:p>
        </w:tc>
        <w:tc>
          <w:tcPr>
            <w:tcW w:w="895" w:type="dxa"/>
            <w:shd w:val="clear" w:color="auto" w:fill="auto"/>
          </w:tcPr>
          <w:p w14:paraId="54274B8C" w14:textId="2DA14B19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2 (12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59" w:type="dxa"/>
            <w:shd w:val="clear" w:color="auto" w:fill="auto"/>
          </w:tcPr>
          <w:p w14:paraId="028A0E9B" w14:textId="1F456F25" w:rsidR="004C7DDA" w:rsidRPr="00E6728F" w:rsidRDefault="004C7DDA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3 </w:t>
            </w:r>
          </w:p>
        </w:tc>
        <w:tc>
          <w:tcPr>
            <w:tcW w:w="950" w:type="dxa"/>
            <w:shd w:val="clear" w:color="auto" w:fill="auto"/>
          </w:tcPr>
          <w:p w14:paraId="055F147F" w14:textId="1FCAC890" w:rsidR="004C7DDA" w:rsidRPr="00E6728F" w:rsidRDefault="004C7DDA" w:rsidP="00E6728F">
            <w:pPr>
              <w:spacing w:after="0"/>
              <w:ind w:left="14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0 (15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534" w:type="dxa"/>
            <w:shd w:val="clear" w:color="auto" w:fill="auto"/>
          </w:tcPr>
          <w:p w14:paraId="2BA20ADB" w14:textId="77777777" w:rsidR="004C7DDA" w:rsidRPr="00E6728F" w:rsidRDefault="004C7DDA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7 </w:t>
            </w:r>
          </w:p>
        </w:tc>
        <w:tc>
          <w:tcPr>
            <w:tcW w:w="636" w:type="dxa"/>
            <w:shd w:val="clear" w:color="auto" w:fill="auto"/>
          </w:tcPr>
          <w:p w14:paraId="02873F4E" w14:textId="6AF7FCFD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36" w:type="dxa"/>
            <w:shd w:val="clear" w:color="auto" w:fill="auto"/>
          </w:tcPr>
          <w:p w14:paraId="3992D04C" w14:textId="170A7D1C" w:rsidR="004C7DDA" w:rsidRPr="00E6728F" w:rsidRDefault="00F36A4D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0</w:t>
            </w:r>
          </w:p>
        </w:tc>
      </w:tr>
    </w:tbl>
    <w:p w14:paraId="69D06B43" w14:textId="77777777" w:rsidR="00552B9A" w:rsidRPr="00E6728F" w:rsidRDefault="00FB6BC2" w:rsidP="00E6728F">
      <w:pPr>
        <w:spacing w:after="142"/>
        <w:ind w:left="0" w:firstLine="0"/>
        <w:rPr>
          <w:color w:val="auto"/>
          <w:szCs w:val="18"/>
        </w:rPr>
      </w:pPr>
      <w:r w:rsidRPr="00E6728F">
        <w:rPr>
          <w:color w:val="auto"/>
          <w:szCs w:val="18"/>
        </w:rPr>
        <w:t xml:space="preserve"> </w:t>
      </w:r>
    </w:p>
    <w:p w14:paraId="4BDBD25E" w14:textId="6BCBFC3E" w:rsidR="00FB6BC2" w:rsidRPr="00E6728F" w:rsidRDefault="00FB6BC2" w:rsidP="00E6728F">
      <w:pPr>
        <w:ind w:left="-5"/>
        <w:rPr>
          <w:color w:val="auto"/>
          <w:szCs w:val="18"/>
          <w:lang w:val="en-US"/>
        </w:rPr>
      </w:pPr>
      <w:r w:rsidRPr="00E6728F">
        <w:rPr>
          <w:color w:val="auto"/>
          <w:szCs w:val="18"/>
          <w:lang w:val="en-US"/>
        </w:rPr>
        <w:t>Data of LV measures are mean (SD) and 95th (P95) percentile. Abbreviations: BSA, body surface area; SWT, septal wall thickness;</w:t>
      </w:r>
      <w:r w:rsidRPr="00E6728F">
        <w:rPr>
          <w:rFonts w:ascii="Calibri" w:eastAsia="Calibri" w:hAnsi="Calibri" w:cs="Calibri"/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lang w:val="en-US"/>
        </w:rPr>
        <w:t xml:space="preserve">LVEDD, left ventricular end diastolic diameter; LVEDV, left ventricular end diastolic volume; LVEF, left ventricular ejection fraction; LVPW, LV posterior wall. </w:t>
      </w:r>
      <w:r w:rsidR="006454FD" w:rsidRPr="00E6728F">
        <w:rPr>
          <w:color w:val="auto"/>
          <w:szCs w:val="18"/>
          <w:lang w:val="en-US"/>
        </w:rPr>
        <w:t>Symbols:</w:t>
      </w:r>
      <w:r w:rsidRPr="00E6728F">
        <w:rPr>
          <w:b/>
          <w:color w:val="auto"/>
          <w:szCs w:val="18"/>
          <w:lang w:val="en-US"/>
        </w:rPr>
        <w:t xml:space="preserve"> </w:t>
      </w:r>
      <w:r w:rsidR="007028E2" w:rsidRPr="00E6728F">
        <w:rPr>
          <w:color w:val="auto"/>
          <w:szCs w:val="18"/>
          <w:vertAlign w:val="superscript"/>
          <w:lang w:val="en-US"/>
        </w:rPr>
        <w:t>a</w:t>
      </w:r>
      <w:r w:rsidR="007028E2" w:rsidRPr="00E6728F">
        <w:rPr>
          <w:color w:val="auto"/>
          <w:szCs w:val="18"/>
          <w:lang w:val="en-US"/>
        </w:rPr>
        <w:t xml:space="preserve"> p&lt;0.05 vs. A; </w:t>
      </w:r>
      <w:r w:rsidR="007028E2" w:rsidRPr="00E6728F">
        <w:rPr>
          <w:color w:val="auto"/>
          <w:szCs w:val="18"/>
          <w:vertAlign w:val="superscript"/>
          <w:lang w:val="en-US"/>
        </w:rPr>
        <w:t>b</w:t>
      </w:r>
      <w:r w:rsidR="007028E2" w:rsidRPr="00E6728F">
        <w:rPr>
          <w:color w:val="auto"/>
          <w:szCs w:val="18"/>
          <w:lang w:val="en-US"/>
        </w:rPr>
        <w:t xml:space="preserve"> p&lt;0.05 vs. B; </w:t>
      </w:r>
      <w:r w:rsidR="007028E2" w:rsidRPr="00E6728F">
        <w:rPr>
          <w:color w:val="auto"/>
          <w:szCs w:val="18"/>
          <w:vertAlign w:val="superscript"/>
          <w:lang w:val="en-US"/>
        </w:rPr>
        <w:t>c</w:t>
      </w:r>
      <w:r w:rsidR="007028E2" w:rsidRPr="00E6728F">
        <w:rPr>
          <w:color w:val="auto"/>
          <w:szCs w:val="18"/>
          <w:lang w:val="en-US"/>
        </w:rPr>
        <w:t xml:space="preserve"> p&lt;0.05 vs. C; </w:t>
      </w:r>
      <w:r w:rsidR="00554CF6" w:rsidRPr="00E6728F">
        <w:rPr>
          <w:color w:val="auto"/>
          <w:szCs w:val="18"/>
          <w:lang w:val="en-US"/>
        </w:rPr>
        <w:t xml:space="preserve">* assessed with </w:t>
      </w:r>
      <w:r w:rsidR="006454FD" w:rsidRPr="00E6728F">
        <w:rPr>
          <w:color w:val="auto"/>
          <w:szCs w:val="18"/>
          <w:lang w:val="en-US"/>
        </w:rPr>
        <w:t xml:space="preserve">partial </w:t>
      </w:r>
      <w:r w:rsidR="00554CF6" w:rsidRPr="00E6728F">
        <w:rPr>
          <w:color w:val="auto"/>
          <w:szCs w:val="18"/>
          <w:lang w:val="en-US"/>
        </w:rPr>
        <w:t>eta squared.</w:t>
      </w:r>
      <w:bookmarkStart w:id="0" w:name="_GoBack"/>
      <w:bookmarkEnd w:id="0"/>
    </w:p>
    <w:sectPr w:rsidR="00FB6BC2" w:rsidRPr="00E6728F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4D67"/>
    <w:rsid w:val="00771C7B"/>
    <w:rsid w:val="007908B8"/>
    <w:rsid w:val="007A09E3"/>
    <w:rsid w:val="007A10EE"/>
    <w:rsid w:val="007B1DB2"/>
    <w:rsid w:val="007D016C"/>
    <w:rsid w:val="007F1B9C"/>
    <w:rsid w:val="007F6099"/>
    <w:rsid w:val="00800130"/>
    <w:rsid w:val="00802976"/>
    <w:rsid w:val="00833483"/>
    <w:rsid w:val="008403DD"/>
    <w:rsid w:val="00842E16"/>
    <w:rsid w:val="00846959"/>
    <w:rsid w:val="008508ED"/>
    <w:rsid w:val="00881EA0"/>
    <w:rsid w:val="008920E9"/>
    <w:rsid w:val="008A6836"/>
    <w:rsid w:val="008E1A55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4</cp:revision>
  <dcterms:created xsi:type="dcterms:W3CDTF">2022-08-05T08:58:00Z</dcterms:created>
  <dcterms:modified xsi:type="dcterms:W3CDTF">2022-08-25T08:44:00Z</dcterms:modified>
</cp:coreProperties>
</file>